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41D" w:rsidRPr="00D43735" w:rsidRDefault="0086441D" w:rsidP="0086441D">
      <w:pPr>
        <w:spacing w:line="360" w:lineRule="auto"/>
        <w:rPr>
          <w:rFonts w:ascii="Arial" w:eastAsia="굴림" w:hAnsi="Arial" w:cs="Arial"/>
          <w:b/>
          <w:color w:val="333333"/>
          <w:kern w:val="0"/>
          <w:sz w:val="24"/>
          <w:szCs w:val="24"/>
        </w:rPr>
      </w:pPr>
      <w:r w:rsidRPr="00D43735">
        <w:rPr>
          <w:rFonts w:ascii="Arial" w:eastAsia="굴림" w:hAnsi="Arial" w:cs="Arial"/>
          <w:b/>
          <w:color w:val="333333"/>
          <w:kern w:val="0"/>
          <w:sz w:val="24"/>
          <w:szCs w:val="24"/>
        </w:rPr>
        <w:t>Supple</w:t>
      </w:r>
      <w:r w:rsidR="000963D8">
        <w:rPr>
          <w:rFonts w:ascii="Arial" w:eastAsia="굴림" w:hAnsi="Arial" w:cs="Arial" w:hint="eastAsia"/>
          <w:b/>
          <w:color w:val="333333"/>
          <w:kern w:val="0"/>
          <w:sz w:val="24"/>
          <w:szCs w:val="24"/>
        </w:rPr>
        <w:t>men</w:t>
      </w:r>
      <w:r w:rsidRPr="00D43735">
        <w:rPr>
          <w:rFonts w:ascii="Arial" w:eastAsia="굴림" w:hAnsi="Arial" w:cs="Arial"/>
          <w:b/>
          <w:color w:val="333333"/>
          <w:kern w:val="0"/>
          <w:sz w:val="24"/>
          <w:szCs w:val="24"/>
        </w:rPr>
        <w:t>tary Table 1</w:t>
      </w:r>
      <w:r w:rsidR="00397EE9">
        <w:rPr>
          <w:rFonts w:ascii="Arial" w:eastAsia="굴림" w:hAnsi="Arial" w:cs="Arial" w:hint="eastAsia"/>
          <w:b/>
          <w:color w:val="333333"/>
          <w:kern w:val="0"/>
          <w:sz w:val="24"/>
          <w:szCs w:val="24"/>
        </w:rPr>
        <w:t>:</w:t>
      </w:r>
      <w:r w:rsidRPr="00D43735">
        <w:rPr>
          <w:rFonts w:ascii="Arial" w:eastAsia="굴림" w:hAnsi="Arial" w:cs="Arial"/>
          <w:b/>
          <w:color w:val="333333"/>
          <w:kern w:val="0"/>
          <w:sz w:val="24"/>
          <w:szCs w:val="24"/>
        </w:rPr>
        <w:t xml:space="preserve"> Sequences and accession numbers for the forward (FOR) and reverse (REV) primers used in real-time RT-PCR.</w:t>
      </w:r>
    </w:p>
    <w:tbl>
      <w:tblPr>
        <w:tblStyle w:val="a3"/>
        <w:tblW w:w="0" w:type="auto"/>
        <w:tblLook w:val="04A0"/>
      </w:tblPr>
      <w:tblGrid>
        <w:gridCol w:w="2235"/>
        <w:gridCol w:w="4677"/>
        <w:gridCol w:w="2312"/>
      </w:tblGrid>
      <w:tr w:rsidR="0086441D" w:rsidRPr="0086441D" w:rsidTr="0086441D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86441D">
              <w:rPr>
                <w:rFonts w:ascii="Times New Roman" w:eastAsia="굴림" w:hAnsi="Times New Roman" w:cs="Times New Roman"/>
                <w:b/>
                <w:color w:val="333333"/>
                <w:kern w:val="0"/>
                <w:sz w:val="24"/>
                <w:szCs w:val="24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86441D">
              <w:rPr>
                <w:rFonts w:ascii="Times New Roman" w:eastAsia="굴림" w:hAnsi="Times New Roman" w:cs="Times New Roman"/>
                <w:b/>
                <w:color w:val="333333"/>
                <w:kern w:val="0"/>
                <w:sz w:val="24"/>
                <w:szCs w:val="24"/>
              </w:rPr>
              <w:t>Sequences for primers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86441D">
              <w:rPr>
                <w:rFonts w:ascii="Times New Roman" w:eastAsia="굴림" w:hAnsi="Times New Roman" w:cs="Times New Roman"/>
                <w:b/>
                <w:color w:val="333333"/>
                <w:kern w:val="0"/>
                <w:sz w:val="24"/>
                <w:szCs w:val="24"/>
              </w:rPr>
              <w:t>Acession No.</w:t>
            </w:r>
          </w:p>
        </w:tc>
      </w:tr>
      <w:tr w:rsidR="0086441D" w:rsidRPr="0086441D" w:rsidTr="0086441D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PP1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TGATTTGCTTTTGCCTCCT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CCACAGCATCTGGGTATTT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0582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ALC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CTGTCTGTGTGGAACAAGCG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AGGACAGCAAAGAGTTGC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16691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FNB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TGGGGTGTTTTGATGGTTTT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CCAGTCCTTGTCCAGGTAGA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4093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ZIC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AGATCCACAAAAGGACCCA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TGCATGTGCTTCTTCCTGT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7129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E2F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CAAGTTGTGCGATGCCTG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TTGGGAACTCAGGGACG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4091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RX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GTGCCTTGGAAGTGGAGAA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GAGAGAGCCGATAAGACC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24336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TTG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CCTCAGATGATGCCTATCC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TCTGGTGCTCTTCAGGCAG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4219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PAR</w:t>
            </w:r>
            <w:r w:rsidRPr="0086441D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γ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AGGCCATTTTCTCAAACGA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AGAGATCCACGGAGCTGA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5037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OL1A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AAAAGGAGTTGGACTTGGC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GCAGGTCCTTGGAAACCT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0089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ULF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TGCAGGTTCTTCAAGGCAG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TCCTGGTTGAATAATCAATCTC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15170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UCHL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ACTTGATGGACGAATGCCT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ATTCTCTGCAGACCTTGG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4181</w:t>
            </w:r>
          </w:p>
        </w:tc>
      </w:tr>
      <w:tr w:rsidR="0086441D" w:rsidRPr="0086441D" w:rsidTr="0086441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DH1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TTGCGTCCACCCTCAAG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TTGGTCACTCAACAAATGACA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1797</w:t>
            </w:r>
          </w:p>
        </w:tc>
      </w:tr>
      <w:tr w:rsidR="0086441D" w:rsidRPr="0086441D" w:rsidTr="00100B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IGFBP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CATCACCCAGGTCAGCAAG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CTCAAGTACACCTGGGCA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2178</w:t>
            </w:r>
          </w:p>
        </w:tc>
      </w:tr>
      <w:tr w:rsidR="0086441D" w:rsidRPr="0086441D" w:rsidTr="00100B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SPAR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CCTGTCTCTAAACCCCTCC</w:t>
            </w:r>
          </w:p>
          <w:p w:rsidR="0086441D" w:rsidRPr="0086441D" w:rsidRDefault="0086441D" w:rsidP="0086441D">
            <w:pPr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AGAAAGAAGATCCAGGCC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86441D" w:rsidRPr="0086441D" w:rsidRDefault="0086441D" w:rsidP="0086441D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3118</w:t>
            </w:r>
          </w:p>
        </w:tc>
      </w:tr>
    </w:tbl>
    <w:p w:rsidR="0086441D" w:rsidRP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P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86441D" w:rsidRPr="0086441D" w:rsidRDefault="0086441D" w:rsidP="0086441D">
      <w:pPr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4677"/>
        <w:gridCol w:w="2312"/>
      </w:tblGrid>
      <w:tr w:rsidR="0086441D" w:rsidRPr="0086441D" w:rsidTr="00100BA7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lastRenderedPageBreak/>
              <w:t>LDHB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GTATGGCGTGTGCTATCAG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TGCTGCAGATCCATCATTTC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2300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DH17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TTTACATTTTCCCTCGGCAG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CCTCAAACTCTGTGTGCCTG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4063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HMOX1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CCAGCAACAAAGTGCAAG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AGTGTAAGGACCCATCGGA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2133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FAM5C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CCATCGCTCACAGGAATACA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TATTTACTTTCCAGCGGCCA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199051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BNIP3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ATGCAGGAGGAGAGCCTG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ATAGAAACCGAGGCTGGAA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4052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PRG1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TCCTGGTTCTGGAATCCTCA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TTCTTCAAGGCAGTTTGCAG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2727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MAL2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TGTTCCTCTCTGGCATGGT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GCTTCCAATAAAAAGGCTCC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52886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LCN2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TGTCACCTCCGTCCTGTTT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CTCTTAATGTTGCCCAGCG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5564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LDN1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GCAGATCCAGTGCAAAGTCT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CATACACTTCATGCCAACGG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21101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TXNIP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CGCTTCTTCTGGAAGACCA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GGAAGCTCAAAGCCGAACT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6472</w:t>
            </w:r>
          </w:p>
        </w:tc>
      </w:tr>
      <w:tr w:rsidR="0086441D" w:rsidRPr="0086441D" w:rsidTr="0086441D">
        <w:tc>
          <w:tcPr>
            <w:tcW w:w="2235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GPX1</w:t>
            </w:r>
          </w:p>
        </w:tc>
        <w:tc>
          <w:tcPr>
            <w:tcW w:w="4677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>FOR : ACCTACGAGGGAGGAACACC</w:t>
            </w:r>
          </w:p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ATTAGTGGGGAAACTCGCCT</w:t>
            </w:r>
          </w:p>
        </w:tc>
        <w:tc>
          <w:tcPr>
            <w:tcW w:w="2312" w:type="dxa"/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201397</w:t>
            </w:r>
          </w:p>
        </w:tc>
      </w:tr>
      <w:tr w:rsidR="0086441D" w:rsidRPr="0086441D" w:rsidTr="0086441D">
        <w:tc>
          <w:tcPr>
            <w:tcW w:w="2235" w:type="dxa"/>
            <w:tcBorders>
              <w:bottom w:val="single" w:sz="4" w:space="0" w:color="auto"/>
            </w:tcBorders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CSCL1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:rsidR="0086441D" w:rsidRPr="0086441D" w:rsidRDefault="00D43735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6441D">
              <w:rPr>
                <w:rFonts w:ascii="Times New Roman" w:hAnsi="Times New Roman" w:cs="Times New Roman"/>
                <w:szCs w:val="20"/>
              </w:rPr>
              <w:t xml:space="preserve">FOR : </w:t>
            </w:r>
            <w:r w:rsidR="0086441D" w:rsidRPr="0086441D">
              <w:rPr>
                <w:rFonts w:ascii="Times New Roman" w:hAnsi="Times New Roman" w:cs="Times New Roman"/>
                <w:szCs w:val="20"/>
              </w:rPr>
              <w:t>GAAAGCTTGCCTCAATCCTG</w:t>
            </w:r>
          </w:p>
          <w:p w:rsidR="0086441D" w:rsidRPr="0086441D" w:rsidRDefault="00D43735" w:rsidP="0086441D">
            <w:pPr>
              <w:tabs>
                <w:tab w:val="left" w:pos="8789"/>
              </w:tabs>
              <w:spacing w:line="36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REV :</w:t>
            </w:r>
            <w:r w:rsidRPr="0086441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6441D" w:rsidRPr="0086441D">
              <w:rPr>
                <w:rFonts w:ascii="Times New Roman" w:hAnsi="Times New Roman" w:cs="Times New Roman"/>
                <w:szCs w:val="20"/>
              </w:rPr>
              <w:t>CTTCCTCCTCCCTTCTGGTC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:rsidR="0086441D" w:rsidRPr="0086441D" w:rsidRDefault="0086441D" w:rsidP="0086441D">
            <w:pPr>
              <w:tabs>
                <w:tab w:val="left" w:pos="8789"/>
              </w:tabs>
              <w:spacing w:line="360" w:lineRule="auto"/>
              <w:jc w:val="center"/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</w:pPr>
            <w:r w:rsidRPr="0086441D">
              <w:rPr>
                <w:rFonts w:ascii="Times New Roman" w:eastAsia="굴림" w:hAnsi="Times New Roman" w:cs="Times New Roman"/>
                <w:color w:val="333333"/>
                <w:kern w:val="0"/>
                <w:szCs w:val="20"/>
              </w:rPr>
              <w:t>NM_001511</w:t>
            </w:r>
          </w:p>
        </w:tc>
      </w:tr>
    </w:tbl>
    <w:p w:rsidR="0086441D" w:rsidRPr="0086441D" w:rsidRDefault="0086441D" w:rsidP="0086441D">
      <w:pPr>
        <w:tabs>
          <w:tab w:val="left" w:pos="8789"/>
        </w:tabs>
        <w:spacing w:line="360" w:lineRule="auto"/>
        <w:jc w:val="center"/>
        <w:rPr>
          <w:rFonts w:ascii="Times New Roman" w:eastAsia="굴림" w:hAnsi="Times New Roman" w:cs="Times New Roman"/>
          <w:color w:val="333333"/>
          <w:kern w:val="0"/>
          <w:szCs w:val="20"/>
        </w:rPr>
      </w:pPr>
    </w:p>
    <w:p w:rsidR="00C42231" w:rsidRPr="0086441D" w:rsidRDefault="00C42231" w:rsidP="0086441D">
      <w:pPr>
        <w:jc w:val="center"/>
        <w:rPr>
          <w:rFonts w:ascii="Times New Roman" w:hAnsi="Times New Roman" w:cs="Times New Roman"/>
          <w:szCs w:val="20"/>
        </w:rPr>
      </w:pPr>
    </w:p>
    <w:sectPr w:rsidR="00C42231" w:rsidRPr="0086441D" w:rsidSect="00C429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07D5" w:rsidRDefault="009107D5" w:rsidP="000963D8">
      <w:r>
        <w:separator/>
      </w:r>
    </w:p>
  </w:endnote>
  <w:endnote w:type="continuationSeparator" w:id="0">
    <w:p w:rsidR="009107D5" w:rsidRDefault="009107D5" w:rsidP="000963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07D5" w:rsidRDefault="009107D5" w:rsidP="000963D8">
      <w:r>
        <w:separator/>
      </w:r>
    </w:p>
  </w:footnote>
  <w:footnote w:type="continuationSeparator" w:id="0">
    <w:p w:rsidR="009107D5" w:rsidRDefault="009107D5" w:rsidP="000963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441D"/>
    <w:rsid w:val="000963D8"/>
    <w:rsid w:val="00100BA7"/>
    <w:rsid w:val="001616D8"/>
    <w:rsid w:val="00397EE9"/>
    <w:rsid w:val="006671A8"/>
    <w:rsid w:val="007235DF"/>
    <w:rsid w:val="0086441D"/>
    <w:rsid w:val="008D12C1"/>
    <w:rsid w:val="009107D5"/>
    <w:rsid w:val="00C42231"/>
    <w:rsid w:val="00D43735"/>
    <w:rsid w:val="00D56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41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441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963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0963D8"/>
  </w:style>
  <w:style w:type="paragraph" w:styleId="a5">
    <w:name w:val="footer"/>
    <w:basedOn w:val="a"/>
    <w:link w:val="Char0"/>
    <w:uiPriority w:val="99"/>
    <w:semiHidden/>
    <w:unhideWhenUsed/>
    <w:rsid w:val="000963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0963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75D736-FD3B-4453-A2CA-44732FB4B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SP3 FINAL</Company>
  <LinksUpToDate>false</LinksUpToDate>
  <CharactersWithSpaces>2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</dc:creator>
  <cp:keywords/>
  <dc:description/>
  <cp:lastModifiedBy>snoopy</cp:lastModifiedBy>
  <cp:revision>4</cp:revision>
  <dcterms:created xsi:type="dcterms:W3CDTF">2010-07-04T05:15:00Z</dcterms:created>
  <dcterms:modified xsi:type="dcterms:W3CDTF">2010-07-10T08:35:00Z</dcterms:modified>
</cp:coreProperties>
</file>